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40D" w:rsidRDefault="007A6E94"/>
    <w:p w:rsidR="007A6E94" w:rsidRPr="00D31367" w:rsidRDefault="007A6E94" w:rsidP="007A6E94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bibliometric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alysis of human </w:t>
      </w:r>
      <w:proofErr w:type="spellStart"/>
      <w:r w:rsidRPr="00D3136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rongyloidiasis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research (1968</w:t>
      </w:r>
      <w:r w:rsidRPr="00D3136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o 2017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p w:rsidR="00DB58C8" w:rsidRPr="00D31367" w:rsidRDefault="00DB58C8" w:rsidP="00DB58C8">
      <w:pPr>
        <w:spacing w:after="0" w:line="240" w:lineRule="auto"/>
        <w:rPr>
          <w:color w:val="000000" w:themeColor="text1"/>
        </w:rPr>
      </w:pPr>
      <w:bookmarkStart w:id="0" w:name="_GoBack"/>
      <w:bookmarkEnd w:id="0"/>
    </w:p>
    <w:p w:rsidR="00DB58C8" w:rsidRPr="00D31367" w:rsidRDefault="00DB58C8" w:rsidP="00DB58C8">
      <w:pPr>
        <w:spacing w:after="0" w:line="240" w:lineRule="auto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  <w:proofErr w:type="spellStart"/>
      <w:r w:rsidRPr="00D31367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  <w:t>Waleed</w:t>
      </w:r>
      <w:proofErr w:type="spellEnd"/>
      <w:r w:rsidRPr="00D31367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  <w:t xml:space="preserve"> M. </w:t>
      </w:r>
      <w:proofErr w:type="spellStart"/>
      <w:r w:rsidRPr="00D31367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  <w:t>Sweileh</w:t>
      </w:r>
      <w:proofErr w:type="spellEnd"/>
    </w:p>
    <w:p w:rsidR="00DB58C8" w:rsidRPr="00D31367" w:rsidRDefault="00DB58C8" w:rsidP="00DB58C8">
      <w:pPr>
        <w:spacing w:after="0" w:line="240" w:lineRule="auto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:rsidR="00DB58C8" w:rsidRPr="00D31367" w:rsidRDefault="00DB58C8" w:rsidP="00DB58C8">
      <w:pPr>
        <w:spacing w:after="0" w:line="24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31367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Department of Physiology, Pharmacology/Toxicology,</w:t>
      </w:r>
    </w:p>
    <w:p w:rsidR="00DB58C8" w:rsidRPr="00D31367" w:rsidRDefault="00DB58C8" w:rsidP="00DB58C8">
      <w:pPr>
        <w:spacing w:after="0" w:line="24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31367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Division of Biomedical Sciences,</w:t>
      </w:r>
    </w:p>
    <w:p w:rsidR="00DB58C8" w:rsidRPr="00D31367" w:rsidRDefault="00DB58C8" w:rsidP="00DB58C8">
      <w:pPr>
        <w:spacing w:after="0" w:line="24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31367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College of Medicine and Health Sciences,</w:t>
      </w:r>
    </w:p>
    <w:p w:rsidR="00DB58C8" w:rsidRPr="00D31367" w:rsidRDefault="00DB58C8" w:rsidP="00DB58C8">
      <w:pPr>
        <w:spacing w:after="0" w:line="24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31367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An-</w:t>
      </w:r>
      <w:proofErr w:type="spellStart"/>
      <w:r w:rsidRPr="00D31367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Najah</w:t>
      </w:r>
      <w:proofErr w:type="spellEnd"/>
      <w:r w:rsidRPr="00D31367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National University,</w:t>
      </w:r>
    </w:p>
    <w:p w:rsidR="00DB58C8" w:rsidRPr="00D31367" w:rsidRDefault="00DB58C8" w:rsidP="00DB58C8">
      <w:pPr>
        <w:spacing w:after="0" w:line="24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31367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Nablus, Palestine</w:t>
      </w:r>
    </w:p>
    <w:p w:rsidR="00DB58C8" w:rsidRPr="00D31367" w:rsidRDefault="00DB58C8" w:rsidP="00DB58C8">
      <w:pPr>
        <w:spacing w:after="0" w:line="24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31367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E-mail: </w:t>
      </w:r>
      <w:hyperlink r:id="rId5" w:history="1">
        <w:r w:rsidRPr="00D31367">
          <w:rPr>
            <w:rFonts w:asciiTheme="majorBidi" w:eastAsiaTheme="minorEastAsia" w:hAnsiTheme="majorBidi" w:cstheme="majorBidi"/>
            <w:color w:val="000000" w:themeColor="text1"/>
            <w:sz w:val="24"/>
            <w:szCs w:val="24"/>
            <w:u w:val="single"/>
          </w:rPr>
          <w:t>waleedsweileh@yahoo.com</w:t>
        </w:r>
      </w:hyperlink>
    </w:p>
    <w:p w:rsidR="00DB58C8" w:rsidRPr="00D31367" w:rsidRDefault="00DB58C8" w:rsidP="00DB58C8">
      <w:pPr>
        <w:spacing w:after="0" w:line="24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31367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Tel: + 970-599-225906</w:t>
      </w:r>
    </w:p>
    <w:p w:rsidR="00DB58C8" w:rsidRDefault="00DB58C8"/>
    <w:p w:rsidR="00DB58C8" w:rsidRDefault="00DB58C8"/>
    <w:p w:rsidR="00DB58C8" w:rsidRDefault="00DB58C8" w:rsidP="00DB58C8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DB58C8">
        <w:rPr>
          <w:rFonts w:asciiTheme="majorBidi" w:hAnsiTheme="majorBidi" w:cstheme="majorBidi"/>
          <w:b/>
          <w:bCs/>
          <w:sz w:val="20"/>
          <w:szCs w:val="20"/>
        </w:rPr>
        <w:t>Additional file 1: Search strategy and keywords used in Scopus.</w:t>
      </w:r>
    </w:p>
    <w:p w:rsidR="00DB58C8" w:rsidRPr="00DB58C8" w:rsidRDefault="00DB58C8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DB58C8" w:rsidRPr="00DB58C8" w:rsidRDefault="00DB58C8" w:rsidP="00DB58C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outlineLvl w:val="1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TITLE ( "intestinal </w:t>
      </w:r>
      <w:proofErr w:type="spellStart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parasit</w:t>
      </w:r>
      <w:proofErr w:type="spellEnd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*"  OR  </w:t>
      </w:r>
      <w:proofErr w:type="spellStart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nematod</w:t>
      </w:r>
      <w:proofErr w:type="spellEnd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*  OR  "round worm"  OR  "geo-helminth*"  OR  geohelminth*  OR  "soil-transmitted *</w:t>
      </w:r>
      <w:proofErr w:type="spellStart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helminth</w:t>
      </w:r>
      <w:proofErr w:type="spellEnd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*"  OR  "</w:t>
      </w:r>
      <w:proofErr w:type="spellStart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hyperinfe</w:t>
      </w:r>
      <w:proofErr w:type="spellEnd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* syndrome" or “</w:t>
      </w:r>
      <w:proofErr w:type="spellStart"/>
      <w:r w:rsidRPr="00DB58C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Loeffler's</w:t>
      </w:r>
      <w:proofErr w:type="spellEnd"/>
      <w:r w:rsidRPr="00DB58C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 syndrome” or “</w:t>
      </w:r>
      <w:hyperlink r:id="rId6" w:history="1">
        <w:r w:rsidRPr="00DB58C8">
          <w:rPr>
            <w:rFonts w:asciiTheme="majorBidi" w:eastAsia="Times New Roman" w:hAnsiTheme="majorBidi" w:cstheme="majorBidi"/>
            <w:color w:val="000000" w:themeColor="text1"/>
            <w:sz w:val="20"/>
            <w:szCs w:val="20"/>
          </w:rPr>
          <w:t>Parasitic pneumonia</w:t>
        </w:r>
      </w:hyperlink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” or </w:t>
      </w:r>
      <w:r w:rsidRPr="00DB58C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“Cochin-China diarrhea”</w:t>
      </w:r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)  AND  ABS ( "S* </w:t>
      </w:r>
      <w:proofErr w:type="spellStart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stercoralis</w:t>
      </w:r>
      <w:proofErr w:type="spellEnd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"  OR  "S* f*</w:t>
      </w:r>
      <w:proofErr w:type="spellStart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lleborni</w:t>
      </w:r>
      <w:proofErr w:type="spellEnd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" )  AND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  ALL ( "</w:t>
      </w:r>
      <w:proofErr w:type="spellStart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strongyloidiasis</w:t>
      </w:r>
      <w:proofErr w:type="spellEnd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" ) </w:t>
      </w:r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 </w:t>
      </w:r>
    </w:p>
    <w:p w:rsidR="00DB58C8" w:rsidRPr="00DB58C8" w:rsidRDefault="00DB58C8" w:rsidP="00DB58C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outlineLvl w:val="1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TITLE ( </w:t>
      </w:r>
      <w:proofErr w:type="spellStart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strongyloid</w:t>
      </w:r>
      <w:proofErr w:type="spellEnd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*  OR  "larva currens"  OR  anguillulose)  AND  ALL ( stercoralis  OR  f*lleborni )   </w:t>
      </w:r>
    </w:p>
    <w:p w:rsidR="00DB58C8" w:rsidRPr="00DB58C8" w:rsidRDefault="00DB58C8" w:rsidP="00DB58C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outlineLvl w:val="1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NOT  TITLE ( seals  OR  dog*  OR  horse  OR  cat  OR  cow  OR  sheep  OR  goat  OR  camel  OR  pet  OR  animal  OR  bird  OR  vete*  OR  cattle  OR  primateOR  equine OR  sea  OR  foal  OR  ruminant*  OR  ratti  OR  </w:t>
      </w:r>
      <w:proofErr w:type="spellStart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ransomi</w:t>
      </w:r>
      <w:proofErr w:type="spellEnd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  or </w:t>
      </w:r>
      <w:proofErr w:type="spellStart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evolut</w:t>
      </w:r>
      <w:proofErr w:type="spellEnd"/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* OR  papillosus  OR  canine  OR  monkey*  OR  cati  OR  venezuelensis  OR  avium  OR  mouse  OR  mice  OR  animal  OR  milk )  </w:t>
      </w:r>
    </w:p>
    <w:p w:rsidR="00DB58C8" w:rsidRDefault="00DB58C8" w:rsidP="004444D6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outlineLvl w:val="1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NOT  SRCTITLE ( veterina*  OR  ruminant  OR  animal  OR  kleintierpraxis  OR  zoology  OR  primat*  OR  wildlife  OR  livestock  OR  zoo*  OR  evolution  OR  a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gricultur*  OR  invertebrate )</w:t>
      </w:r>
    </w:p>
    <w:p w:rsidR="00DB58C8" w:rsidRPr="00DB58C8" w:rsidRDefault="00DB58C8" w:rsidP="004444D6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outlineLvl w:val="1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LIMIT-TO ( </w:t>
      </w:r>
      <w:proofErr w:type="spellStart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SRCTYPE</w:t>
      </w:r>
      <w:proofErr w:type="spellEnd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 ,  "j " ) </w:t>
      </w:r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  </w:t>
      </w:r>
    </w:p>
    <w:p w:rsidR="00DB58C8" w:rsidRPr="00DB58C8" w:rsidRDefault="00DB58C8" w:rsidP="00DB58C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outlineLvl w:val="1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EXCLUDE ( </w:t>
      </w:r>
      <w:proofErr w:type="spellStart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DOCTYPE</w:t>
      </w:r>
      <w:proofErr w:type="spellEnd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 ,  "</w:t>
      </w:r>
      <w:proofErr w:type="spellStart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er</w:t>
      </w:r>
      <w:proofErr w:type="spellEnd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" ) </w:t>
      </w:r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  </w:t>
      </w:r>
    </w:p>
    <w:p w:rsidR="00DB58C8" w:rsidRPr="00DB58C8" w:rsidRDefault="00DB58C8" w:rsidP="00DB58C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outlineLvl w:val="1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DB58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EXCLUDE ( </w:t>
      </w:r>
      <w:proofErr w:type="spellStart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PUBYEAR</w:t>
      </w:r>
      <w:proofErr w:type="spellEnd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 ,  2018 ) </w:t>
      </w:r>
    </w:p>
    <w:p w:rsidR="00DB58C8" w:rsidRDefault="00DB58C8" w:rsidP="00DB58C8">
      <w:pPr>
        <w:shd w:val="clear" w:color="auto" w:fill="FFFFFF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DB58C8" w:rsidRPr="00DB58C8" w:rsidRDefault="00DB58C8" w:rsidP="00DB58C8">
      <w:pPr>
        <w:shd w:val="clear" w:color="auto" w:fill="FFFFFF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Search strategy= #1 OR #2 </w:t>
      </w:r>
      <w:r w:rsidR="007A6E9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(</w:t>
      </w: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AND</w:t>
      </w:r>
      <w:r w:rsidR="007A6E9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)</w:t>
      </w: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 #3 </w:t>
      </w:r>
      <w:r w:rsidR="007A6E9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(</w:t>
      </w: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AND</w:t>
      </w:r>
      <w:r w:rsidR="007A6E9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)</w:t>
      </w: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 #4 </w:t>
      </w:r>
      <w:r w:rsidR="007A6E9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(</w:t>
      </w: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AND</w:t>
      </w:r>
      <w:r w:rsidR="007A6E9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)</w:t>
      </w: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 #5 </w:t>
      </w:r>
      <w:r w:rsidR="007A6E9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(</w:t>
      </w: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AND</w:t>
      </w:r>
      <w:r w:rsidR="007A6E9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)</w:t>
      </w: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 #6 </w:t>
      </w:r>
      <w:r w:rsidR="007A6E9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(</w:t>
      </w: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AND</w:t>
      </w:r>
      <w:r w:rsidR="007A6E9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)</w:t>
      </w:r>
      <w:r w:rsidRPr="00DB58C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 #7</w:t>
      </w:r>
    </w:p>
    <w:p w:rsidR="00DB58C8" w:rsidRDefault="00DB58C8"/>
    <w:sectPr w:rsidR="00DB58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703A36"/>
    <w:multiLevelType w:val="hybridMultilevel"/>
    <w:tmpl w:val="A8845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8C8"/>
    <w:rsid w:val="00142C9C"/>
    <w:rsid w:val="007A6E94"/>
    <w:rsid w:val="00AE6F0C"/>
    <w:rsid w:val="00DB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FA005-BC6E-431A-9B78-2E27B57AA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58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Parasitic_pneumonia" TargetMode="External"/><Relationship Id="rId5" Type="http://schemas.openxmlformats.org/officeDocument/2006/relationships/hyperlink" Target="mailto:waleedsweileh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Waleed</dc:creator>
  <cp:keywords/>
  <dc:description/>
  <cp:lastModifiedBy>Dr.Waleed</cp:lastModifiedBy>
  <cp:revision>2</cp:revision>
  <dcterms:created xsi:type="dcterms:W3CDTF">2019-07-04T12:44:00Z</dcterms:created>
  <dcterms:modified xsi:type="dcterms:W3CDTF">2019-07-04T12:44:00Z</dcterms:modified>
</cp:coreProperties>
</file>